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07A9A" w14:textId="77777777" w:rsidR="00A46DF0" w:rsidRDefault="00A46DF0" w:rsidP="00A46DF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81A96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3CBDD2A" w14:textId="77777777" w:rsidR="00E81A96" w:rsidRPr="00E81A96" w:rsidRDefault="00E81A96" w:rsidP="00A46DF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BDA9C47" w14:textId="636C5D67" w:rsidR="00A46DF0" w:rsidRPr="00A46DF0" w:rsidRDefault="00A46DF0" w:rsidP="00A46DF0">
      <w:pPr>
        <w:spacing w:after="160" w:line="480" w:lineRule="auto"/>
        <w:jc w:val="both"/>
        <w:rPr>
          <w:rFonts w:ascii="Times New Roman" w:hAnsi="Times New Roman" w:cs="Times New Roman"/>
          <w:b/>
          <w:bCs/>
          <w:kern w:val="2"/>
          <w:sz w:val="28"/>
          <w:szCs w:val="28"/>
          <w:lang w:val="en-GB"/>
          <w14:ligatures w14:val="standardContextual"/>
        </w:rPr>
      </w:pPr>
      <w:r w:rsidRPr="00A46DF0">
        <w:rPr>
          <w:rFonts w:ascii="Times New Roman" w:hAnsi="Times New Roman" w:cs="Times New Roman"/>
          <w:b/>
          <w:bCs/>
          <w:kern w:val="2"/>
          <w:sz w:val="28"/>
          <w:szCs w:val="28"/>
          <w:lang w:val="en-GB"/>
          <w14:ligatures w14:val="standardContextual"/>
        </w:rPr>
        <w:t>Bitter Melon Extract Mitigates Heterocyclic Aromatic Amine Formation in Chicken Thigh Meat</w:t>
      </w:r>
    </w:p>
    <w:p w14:paraId="6CF17339" w14:textId="77777777" w:rsidR="00A46DF0" w:rsidRDefault="00A46DF0" w:rsidP="00A46DF0">
      <w:pPr>
        <w:spacing w:after="16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7CAA10FA" w14:textId="0278BCD9" w:rsidR="00A46DF0" w:rsidRPr="00A46DF0" w:rsidRDefault="00A46DF0" w:rsidP="00A46DF0">
      <w:pPr>
        <w:spacing w:after="16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Damla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Gumus</w:t>
      </w:r>
      <w:r w:rsidRPr="00A46DF0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  <w14:ligatures w14:val="standardContextual"/>
        </w:rPr>
        <w:t>a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, Arife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Macit</w:t>
      </w:r>
      <w:r w:rsidRPr="00A46DF0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  <w14:ligatures w14:val="standardContextual"/>
        </w:rPr>
        <w:t>a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,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Bengu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Guzel</w:t>
      </w:r>
      <w:r w:rsidRPr="00A46DF0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  <w14:ligatures w14:val="standardContextual"/>
        </w:rPr>
        <w:t>a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, M. Merve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Tengilimoglu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-Metin</w:t>
      </w:r>
      <w:r w:rsidRPr="00A46DF0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  <w14:ligatures w14:val="standardContextual"/>
        </w:rPr>
        <w:t>a</w:t>
      </w:r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,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Mevlude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Kizil</w:t>
      </w:r>
      <w:r w:rsidRPr="00A46DF0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  <w14:ligatures w14:val="standardContextual"/>
        </w:rPr>
        <w:t>a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  <w14:ligatures w14:val="standardContextual"/>
        </w:rPr>
        <w:t>*</w:t>
      </w:r>
    </w:p>
    <w:p w14:paraId="598BC11D" w14:textId="5CE923B5" w:rsidR="00A46DF0" w:rsidRPr="00A46DF0" w:rsidRDefault="00A46DF0" w:rsidP="00A46DF0">
      <w:pPr>
        <w:spacing w:after="16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vertAlign w:val="superscript"/>
          <w:lang w:val="en-GB"/>
          <w14:ligatures w14:val="standardContextual"/>
        </w:rPr>
        <w:t>a</w:t>
      </w:r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Department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of Nutrition and Dietetics, Faculty of Health Sciences,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Hacettepe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University, 06100, </w:t>
      </w: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Sihhiye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, Ankara, Turkey</w:t>
      </w:r>
    </w:p>
    <w:p w14:paraId="3D49237F" w14:textId="77777777" w:rsidR="00A46DF0" w:rsidRDefault="00A46DF0" w:rsidP="00A46DF0">
      <w:pPr>
        <w:spacing w:after="16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617C68EC" w14:textId="556275AC" w:rsidR="00A46DF0" w:rsidRPr="00A46DF0" w:rsidRDefault="00A46DF0" w:rsidP="00A46DF0">
      <w:pPr>
        <w:spacing w:after="16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* Corresponding author:</w:t>
      </w:r>
    </w:p>
    <w:p w14:paraId="7CD21B71" w14:textId="77777777" w:rsidR="00A46DF0" w:rsidRPr="00A46DF0" w:rsidRDefault="00A46DF0" w:rsidP="00A46DF0">
      <w:pPr>
        <w:spacing w:after="16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</w:pPr>
      <w:proofErr w:type="spellStart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>Mevlude</w:t>
      </w:r>
      <w:proofErr w:type="spellEnd"/>
      <w:r w:rsidRPr="00A46DF0">
        <w:rPr>
          <w:rFonts w:ascii="Times New Roman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Kizil, mkizil@hacettepe.edu.tr (0000-0003-1380-3243)</w:t>
      </w:r>
    </w:p>
    <w:p w14:paraId="1DE3BFCC" w14:textId="77777777" w:rsidR="00A46DF0" w:rsidRDefault="00A46DF0" w:rsidP="007C6AB8">
      <w:pPr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5E2103D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092D91E5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1C45B5D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C5A0EAC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68BC8F6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846ADBC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27AA607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857954B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CBD80A4" w14:textId="77777777" w:rsidR="00A46DF0" w:rsidRDefault="00A46DF0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065D6A7" w14:textId="3F3AC5A7" w:rsidR="007C6AB8" w:rsidRPr="00CA37E8" w:rsidRDefault="007C6AB8" w:rsidP="007C6AB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A37E8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Extraction of HAAs</w:t>
      </w:r>
    </w:p>
    <w:p w14:paraId="510A90E5" w14:textId="553E8C6D" w:rsidR="007C6AB8" w:rsidRPr="00A46DF0" w:rsidRDefault="007C6AB8" w:rsidP="00A46DF0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CA37E8">
        <w:rPr>
          <w:rFonts w:ascii="Times New Roman" w:hAnsi="Times New Roman" w:cs="Times New Roman"/>
          <w:color w:val="FF0000"/>
          <w:sz w:val="24"/>
          <w:szCs w:val="24"/>
        </w:rPr>
        <w:t>HAAs were extracted from the chicken samples following the procedure</w:t>
      </w:r>
      <w:r w:rsidR="00A46DF0">
        <w:rPr>
          <w:rFonts w:ascii="Times New Roman" w:hAnsi="Times New Roman" w:cs="Times New Roman"/>
          <w:color w:val="FF0000"/>
          <w:sz w:val="24"/>
          <w:szCs w:val="24"/>
        </w:rPr>
        <w:t xml:space="preserve"> as follows: </w:t>
      </w:r>
      <w:r w:rsidRPr="00A46DF0">
        <w:rPr>
          <w:rFonts w:ascii="Times New Roman" w:hAnsi="Times New Roman" w:cs="Times New Roman"/>
          <w:color w:val="FF0000"/>
          <w:sz w:val="24"/>
          <w:szCs w:val="24"/>
        </w:rPr>
        <w:t>1 g of the sample was dissolved in 12 m</w:t>
      </w:r>
      <w:r w:rsidR="002917ED" w:rsidRPr="00A46DF0">
        <w:rPr>
          <w:rFonts w:ascii="Times New Roman" w:hAnsi="Times New Roman" w:cs="Times New Roman"/>
          <w:color w:val="FF0000"/>
          <w:sz w:val="24"/>
          <w:szCs w:val="24"/>
        </w:rPr>
        <w:t>L</w:t>
      </w:r>
      <w:r w:rsidRPr="00A46DF0">
        <w:rPr>
          <w:rFonts w:ascii="Times New Roman" w:hAnsi="Times New Roman" w:cs="Times New Roman"/>
          <w:color w:val="FF0000"/>
          <w:sz w:val="24"/>
          <w:szCs w:val="24"/>
        </w:rPr>
        <w:t xml:space="preserve"> 1 M NaOH. The resulting suspension was homogenized using magnetic stirring at 500 rpm for 1 h at room temperature. </w:t>
      </w:r>
      <w:r w:rsidR="00E753B7" w:rsidRPr="00A46DF0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46DF0">
        <w:rPr>
          <w:rFonts w:ascii="Times New Roman" w:hAnsi="Times New Roman" w:cs="Times New Roman"/>
          <w:color w:val="FF0000"/>
          <w:sz w:val="24"/>
          <w:szCs w:val="24"/>
        </w:rPr>
        <w:t>he solution was combined with 13 g diatomaceous earth (</w:t>
      </w:r>
      <w:proofErr w:type="spellStart"/>
      <w:r w:rsidRPr="00A46DF0">
        <w:rPr>
          <w:rFonts w:ascii="Times New Roman" w:hAnsi="Times New Roman" w:cs="Times New Roman"/>
          <w:color w:val="FF0000"/>
          <w:sz w:val="24"/>
          <w:szCs w:val="24"/>
        </w:rPr>
        <w:t>Extrelut</w:t>
      </w:r>
      <w:proofErr w:type="spellEnd"/>
      <w:r w:rsidRPr="00A46DF0">
        <w:rPr>
          <w:rFonts w:ascii="Times New Roman" w:hAnsi="Times New Roman" w:cs="Times New Roman"/>
          <w:color w:val="FF0000"/>
          <w:sz w:val="24"/>
          <w:szCs w:val="24"/>
        </w:rPr>
        <w:t xml:space="preserve"> NT Packaging Material, Merck, Darmstadt, Germany) and then transferred into empty </w:t>
      </w:r>
      <w:proofErr w:type="spellStart"/>
      <w:r w:rsidRPr="00A46DF0">
        <w:rPr>
          <w:rFonts w:ascii="Times New Roman" w:hAnsi="Times New Roman" w:cs="Times New Roman"/>
          <w:color w:val="FF0000"/>
          <w:sz w:val="24"/>
          <w:szCs w:val="24"/>
        </w:rPr>
        <w:t>Extrelut</w:t>
      </w:r>
      <w:proofErr w:type="spellEnd"/>
      <w:r w:rsidRPr="00A46DF0">
        <w:rPr>
          <w:rFonts w:ascii="Times New Roman" w:hAnsi="Times New Roman" w:cs="Times New Roman"/>
          <w:color w:val="FF0000"/>
          <w:sz w:val="24"/>
          <w:szCs w:val="24"/>
        </w:rPr>
        <w:t xml:space="preserve"> columns. Ethyl acetate was utilized for the extraction, and the eluate was passed through coupled Oasis MCX cartridges. The cartridge underwent washing with 2 m</w:t>
      </w:r>
      <w:r w:rsidR="002917ED" w:rsidRPr="00A46DF0">
        <w:rPr>
          <w:rFonts w:ascii="Times New Roman" w:hAnsi="Times New Roman" w:cs="Times New Roman"/>
          <w:color w:val="FF0000"/>
          <w:sz w:val="24"/>
          <w:szCs w:val="24"/>
        </w:rPr>
        <w:t>L</w:t>
      </w:r>
      <w:r w:rsidRPr="00A46DF0">
        <w:rPr>
          <w:rFonts w:ascii="Times New Roman" w:hAnsi="Times New Roman" w:cs="Times New Roman"/>
          <w:color w:val="FF0000"/>
          <w:sz w:val="24"/>
          <w:szCs w:val="24"/>
        </w:rPr>
        <w:t xml:space="preserve"> 0.1 M HCl and 2 m</w:t>
      </w:r>
      <w:r w:rsidR="002917ED" w:rsidRPr="00A46DF0">
        <w:rPr>
          <w:rFonts w:ascii="Times New Roman" w:hAnsi="Times New Roman" w:cs="Times New Roman"/>
          <w:color w:val="FF0000"/>
          <w:sz w:val="24"/>
          <w:szCs w:val="24"/>
        </w:rPr>
        <w:t>L</w:t>
      </w:r>
      <w:r w:rsidRPr="00A46DF0">
        <w:rPr>
          <w:rFonts w:ascii="Times New Roman" w:hAnsi="Times New Roman" w:cs="Times New Roman"/>
          <w:color w:val="FF0000"/>
          <w:sz w:val="24"/>
          <w:szCs w:val="24"/>
        </w:rPr>
        <w:t xml:space="preserve"> MeOH. The analytes were eluted using 2 m</w:t>
      </w:r>
      <w:r w:rsidR="002917ED" w:rsidRPr="00A46DF0">
        <w:rPr>
          <w:rFonts w:ascii="Times New Roman" w:hAnsi="Times New Roman" w:cs="Times New Roman"/>
          <w:color w:val="FF0000"/>
          <w:sz w:val="24"/>
          <w:szCs w:val="24"/>
        </w:rPr>
        <w:t>L</w:t>
      </w:r>
      <w:r w:rsidRPr="00A46DF0">
        <w:rPr>
          <w:rFonts w:ascii="Times New Roman" w:hAnsi="Times New Roman" w:cs="Times New Roman"/>
          <w:color w:val="FF0000"/>
          <w:sz w:val="24"/>
          <w:szCs w:val="24"/>
        </w:rPr>
        <w:t xml:space="preserve"> MeOH-ammonia solution (25% v/v, 19:1). The eluted mixtures were evaporated to dryness at 50°C.</w:t>
      </w:r>
      <w:r w:rsidR="00A46DF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46DF0">
        <w:rPr>
          <w:rFonts w:ascii="Times New Roman" w:hAnsi="Times New Roman" w:cs="Times New Roman"/>
          <w:color w:val="FF0000"/>
          <w:sz w:val="24"/>
          <w:szCs w:val="24"/>
        </w:rPr>
        <w:t xml:space="preserve">The resultant extracts were dissolved in 100 </w:t>
      </w:r>
      <w:proofErr w:type="spellStart"/>
      <w:r w:rsidRPr="00A46DF0">
        <w:rPr>
          <w:rFonts w:ascii="Times New Roman" w:hAnsi="Times New Roman" w:cs="Times New Roman"/>
          <w:color w:val="FF0000"/>
          <w:sz w:val="24"/>
          <w:szCs w:val="24"/>
        </w:rPr>
        <w:t>μ</w:t>
      </w:r>
      <w:r w:rsidR="002917ED" w:rsidRPr="00A46DF0">
        <w:rPr>
          <w:rFonts w:ascii="Times New Roman" w:hAnsi="Times New Roman" w:cs="Times New Roman"/>
          <w:color w:val="FF0000"/>
          <w:sz w:val="24"/>
          <w:szCs w:val="24"/>
        </w:rPr>
        <w:t>L</w:t>
      </w:r>
      <w:proofErr w:type="spellEnd"/>
      <w:r w:rsidRPr="00A46DF0">
        <w:rPr>
          <w:rFonts w:ascii="Times New Roman" w:hAnsi="Times New Roman" w:cs="Times New Roman"/>
          <w:color w:val="FF0000"/>
          <w:sz w:val="24"/>
          <w:szCs w:val="24"/>
        </w:rPr>
        <w:t xml:space="preserve"> MeOH before HPLC measurement.</w:t>
      </w:r>
    </w:p>
    <w:p w14:paraId="5907BFA1" w14:textId="77777777" w:rsidR="007C6AB8" w:rsidRDefault="007C6AB8" w:rsidP="00EF189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  <w:sectPr w:rsidR="007C6AB8" w:rsidSect="00EB03EE">
          <w:footerReference w:type="default" r:id="rId7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9A82415" w14:textId="0874C1DF" w:rsidR="00EF1890" w:rsidRPr="00934FAD" w:rsidRDefault="00EF1890" w:rsidP="00EF189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34FA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59412294"/>
      <w:r w:rsidR="001D7723" w:rsidRPr="00CA37E8">
        <w:rPr>
          <w:rFonts w:ascii="Times New Roman" w:hAnsi="Times New Roman" w:cs="Times New Roman"/>
          <w:color w:val="FF0000"/>
          <w:sz w:val="24"/>
          <w:szCs w:val="24"/>
        </w:rPr>
        <w:t>Regression coefficient,</w:t>
      </w:r>
      <w:r w:rsidRPr="00934FAD">
        <w:rPr>
          <w:rFonts w:ascii="Times New Roman" w:hAnsi="Times New Roman" w:cs="Times New Roman"/>
          <w:sz w:val="24"/>
          <w:szCs w:val="24"/>
        </w:rPr>
        <w:t xml:space="preserve"> recovery rates (%), limit of detection,</w:t>
      </w:r>
      <w:r w:rsidR="001D7723">
        <w:rPr>
          <w:rFonts w:ascii="Times New Roman" w:hAnsi="Times New Roman" w:cs="Times New Roman"/>
          <w:sz w:val="24"/>
          <w:szCs w:val="24"/>
        </w:rPr>
        <w:t xml:space="preserve"> </w:t>
      </w:r>
      <w:r w:rsidRPr="00934FAD">
        <w:rPr>
          <w:rFonts w:ascii="Times New Roman" w:hAnsi="Times New Roman" w:cs="Times New Roman"/>
          <w:sz w:val="24"/>
          <w:szCs w:val="24"/>
        </w:rPr>
        <w:t>limit of quantification</w:t>
      </w:r>
      <w:r w:rsidR="001D7723">
        <w:rPr>
          <w:rFonts w:ascii="Times New Roman" w:hAnsi="Times New Roman" w:cs="Times New Roman"/>
          <w:sz w:val="24"/>
          <w:szCs w:val="24"/>
        </w:rPr>
        <w:t>,</w:t>
      </w:r>
      <w:r w:rsidR="00C20C07">
        <w:rPr>
          <w:rFonts w:ascii="Times New Roman" w:hAnsi="Times New Roman" w:cs="Times New Roman"/>
          <w:sz w:val="24"/>
          <w:szCs w:val="24"/>
        </w:rPr>
        <w:t xml:space="preserve"> and</w:t>
      </w:r>
      <w:r w:rsidR="001D7723">
        <w:rPr>
          <w:rFonts w:ascii="Times New Roman" w:hAnsi="Times New Roman" w:cs="Times New Roman"/>
          <w:sz w:val="24"/>
          <w:szCs w:val="24"/>
        </w:rPr>
        <w:t xml:space="preserve"> </w:t>
      </w:r>
      <w:r w:rsidR="00C20C07" w:rsidRPr="00CA37E8">
        <w:rPr>
          <w:rFonts w:ascii="Times New Roman" w:hAnsi="Times New Roman" w:cs="Times New Roman"/>
          <w:color w:val="FF0000"/>
          <w:sz w:val="24"/>
          <w:szCs w:val="24"/>
        </w:rPr>
        <w:t>relative standard deviations</w:t>
      </w:r>
      <w:r w:rsidRPr="00CA37E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934FAD">
        <w:rPr>
          <w:rFonts w:ascii="Times New Roman" w:hAnsi="Times New Roman" w:cs="Times New Roman"/>
          <w:sz w:val="24"/>
          <w:szCs w:val="24"/>
        </w:rPr>
        <w:t>HAAs</w:t>
      </w:r>
    </w:p>
    <w:tbl>
      <w:tblPr>
        <w:tblW w:w="145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5"/>
        <w:gridCol w:w="2120"/>
        <w:gridCol w:w="2120"/>
        <w:gridCol w:w="2120"/>
        <w:gridCol w:w="2120"/>
        <w:gridCol w:w="2120"/>
        <w:gridCol w:w="2120"/>
      </w:tblGrid>
      <w:tr w:rsidR="00C20C07" w:rsidRPr="00C20C07" w14:paraId="1F959AC8" w14:textId="38DB9380" w:rsidTr="00D66408">
        <w:trPr>
          <w:trHeight w:val="233"/>
        </w:trPr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227D21B2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EF6A1D">
              <w:rPr>
                <w:rFonts w:ascii="Times New Roman" w:hAnsi="Times New Roman" w:cs="Times New Roman"/>
                <w:b/>
                <w:bCs/>
                <w:iCs/>
              </w:rPr>
              <w:t>HAA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D97B8" w14:textId="4B9EB6D4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FF0000"/>
              </w:rPr>
            </w:pPr>
            <w:r w:rsidRPr="00CA37E8">
              <w:rPr>
                <w:rFonts w:ascii="Times New Roman" w:hAnsi="Times New Roman" w:cs="Times New Roman"/>
                <w:b/>
                <w:bCs/>
                <w:iCs/>
                <w:color w:val="FF0000"/>
              </w:rPr>
              <w:t>Regression coefficient (R</w:t>
            </w:r>
            <w:r w:rsidRPr="00CA37E8">
              <w:rPr>
                <w:rFonts w:ascii="Times New Roman" w:hAnsi="Times New Roman" w:cs="Times New Roman"/>
                <w:b/>
                <w:bCs/>
                <w:iCs/>
                <w:color w:val="FF0000"/>
                <w:vertAlign w:val="superscript"/>
              </w:rPr>
              <w:t>2</w:t>
            </w:r>
            <w:r w:rsidRPr="00CA37E8">
              <w:rPr>
                <w:rFonts w:ascii="Times New Roman" w:hAnsi="Times New Roman" w:cs="Times New Roman"/>
                <w:b/>
                <w:bCs/>
                <w:iCs/>
                <w:color w:val="FF0000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27FAF" w14:textId="1B100146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CA37E8">
              <w:rPr>
                <w:rFonts w:ascii="Times New Roman" w:hAnsi="Times New Roman" w:cs="Times New Roman"/>
                <w:b/>
                <w:bCs/>
                <w:iCs/>
              </w:rPr>
              <w:t>Recovery (%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92421" w14:textId="77777777" w:rsidR="00C20C07" w:rsidRPr="00EF6A1D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A1D">
              <w:rPr>
                <w:rFonts w:ascii="Times New Roman" w:hAnsi="Times New Roman" w:cs="Times New Roman"/>
                <w:b/>
                <w:bCs/>
                <w:iCs/>
              </w:rPr>
              <w:t>LOD (ng/g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BF1BC" w14:textId="77777777" w:rsidR="00C20C07" w:rsidRPr="00EF6A1D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F6A1D">
              <w:rPr>
                <w:rFonts w:ascii="Times New Roman" w:hAnsi="Times New Roman" w:cs="Times New Roman"/>
                <w:b/>
                <w:bCs/>
                <w:iCs/>
              </w:rPr>
              <w:t>LOQ (ng/g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F51FD" w14:textId="4EAF2A68" w:rsidR="00C20C07" w:rsidRPr="00CA37E8" w:rsidRDefault="00C20C07" w:rsidP="00D6640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FF0000"/>
              </w:rPr>
            </w:pPr>
            <w:r w:rsidRPr="00CA37E8">
              <w:rPr>
                <w:rFonts w:ascii="Times New Roman" w:hAnsi="Times New Roman" w:cs="Times New Roman"/>
                <w:b/>
                <w:bCs/>
                <w:iCs/>
                <w:color w:val="FF0000"/>
              </w:rPr>
              <w:t>Intra-day RSD (%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6588F" w14:textId="1D3D89C5" w:rsidR="00C20C07" w:rsidRPr="00CA37E8" w:rsidRDefault="00C20C07" w:rsidP="00D6640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FF0000"/>
              </w:rPr>
            </w:pPr>
            <w:r w:rsidRPr="00CA37E8">
              <w:rPr>
                <w:rFonts w:ascii="Times New Roman" w:hAnsi="Times New Roman" w:cs="Times New Roman"/>
                <w:b/>
                <w:bCs/>
                <w:iCs/>
                <w:color w:val="FF0000"/>
              </w:rPr>
              <w:t>Inter-day RSD (%)</w:t>
            </w:r>
          </w:p>
        </w:tc>
      </w:tr>
      <w:tr w:rsidR="00C20C07" w:rsidRPr="00934FAD" w14:paraId="3071489B" w14:textId="20705598" w:rsidTr="00B61501">
        <w:trPr>
          <w:trHeight w:val="233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AA32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6A1D">
              <w:rPr>
                <w:rFonts w:ascii="Times New Roman" w:hAnsi="Times New Roman" w:cs="Times New Roman"/>
                <w:b/>
                <w:bCs/>
              </w:rPr>
              <w:t>IQx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D6FB6" w14:textId="32BD8513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7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11B33" w14:textId="34825E03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78.20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67F8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A530E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EA2D7" w14:textId="21ED2A20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0.0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0746D" w14:textId="2275C78C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4.79</w:t>
            </w:r>
          </w:p>
        </w:tc>
      </w:tr>
      <w:tr w:rsidR="00C20C07" w:rsidRPr="00934FAD" w14:paraId="4F4F82DE" w14:textId="10CF22A9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3A5A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F6A1D">
              <w:rPr>
                <w:rFonts w:ascii="Times New Roman" w:hAnsi="Times New Roman" w:cs="Times New Roman"/>
                <w:b/>
                <w:bCs/>
              </w:rPr>
              <w:t>I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4CBB671" w14:textId="16A14911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5295" w14:textId="03934BB3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77.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E757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937A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254841B" w14:textId="1B7508FF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8.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571758C" w14:textId="73E6EEE2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1.48</w:t>
            </w:r>
          </w:p>
        </w:tc>
      </w:tr>
      <w:tr w:rsidR="00C20C07" w:rsidRPr="00934FAD" w14:paraId="06EA5E1B" w14:textId="1CB778FE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5D6F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6A1D">
              <w:rPr>
                <w:rFonts w:ascii="Times New Roman" w:hAnsi="Times New Roman" w:cs="Times New Roman"/>
                <w:b/>
                <w:bCs/>
              </w:rPr>
              <w:t>MeIQx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598B823" w14:textId="61449B2F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93C8C" w14:textId="5622F187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71.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49CCE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4B6D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76A0EBC" w14:textId="7D67428B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2.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5A968F0" w14:textId="7D70C4CE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3.68</w:t>
            </w:r>
          </w:p>
        </w:tc>
      </w:tr>
      <w:tr w:rsidR="00C20C07" w:rsidRPr="00934FAD" w14:paraId="46897917" w14:textId="0F2B8FAA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EC8D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6A1D">
              <w:rPr>
                <w:rFonts w:ascii="Times New Roman" w:hAnsi="Times New Roman" w:cs="Times New Roman"/>
                <w:b/>
                <w:bCs/>
              </w:rPr>
              <w:t>MeIQ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B7E5AD9" w14:textId="4081397C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7C6A7" w14:textId="1EDCE65E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80.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C9796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21B1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2F65FC1" w14:textId="6A3B0BD8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3.6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5332362" w14:textId="764244CB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7.17</w:t>
            </w:r>
          </w:p>
        </w:tc>
      </w:tr>
      <w:tr w:rsidR="00C20C07" w:rsidRPr="00934FAD" w14:paraId="7A67FB4D" w14:textId="65E12A09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2F83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F6A1D">
              <w:rPr>
                <w:rFonts w:ascii="Times New Roman" w:hAnsi="Times New Roman" w:cs="Times New Roman"/>
                <w:b/>
                <w:bCs/>
              </w:rPr>
              <w:t>7,8-DiMeIQ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8EC42CC" w14:textId="7E0CF065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8B5A" w14:textId="5970013C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74.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08EF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A1CD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14A1730" w14:textId="67560C17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6.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A168765" w14:textId="6B1AC15E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8.92</w:t>
            </w:r>
          </w:p>
        </w:tc>
      </w:tr>
      <w:tr w:rsidR="00C20C07" w:rsidRPr="00934FAD" w14:paraId="5767E28C" w14:textId="1D54E54A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C445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F6A1D">
              <w:rPr>
                <w:rFonts w:ascii="Times New Roman" w:hAnsi="Times New Roman" w:cs="Times New Roman"/>
                <w:b/>
                <w:bCs/>
              </w:rPr>
              <w:t>4,8-DiMeIQ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8BF6530" w14:textId="5DCCF3A5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31F4" w14:textId="5ACB6A71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75.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741E5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7E063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BAC9202" w14:textId="7C792C61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6.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CED192E" w14:textId="4FA8818B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8.89</w:t>
            </w:r>
          </w:p>
        </w:tc>
      </w:tr>
      <w:tr w:rsidR="00C20C07" w:rsidRPr="00934FAD" w14:paraId="6F0C0339" w14:textId="0EEBD6A0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AF19F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F6A1D">
              <w:rPr>
                <w:rFonts w:ascii="Times New Roman" w:hAnsi="Times New Roman" w:cs="Times New Roman"/>
                <w:b/>
                <w:bCs/>
              </w:rPr>
              <w:t>Trp-P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4F7DD83" w14:textId="09814C0E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35A7" w14:textId="7199D11B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78.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4027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F501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FE1FE5C" w14:textId="2286848C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3.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8957499" w14:textId="1D97C03C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4.23</w:t>
            </w:r>
          </w:p>
        </w:tc>
      </w:tr>
      <w:tr w:rsidR="00C20C07" w:rsidRPr="00934FAD" w14:paraId="27C8A0D3" w14:textId="68A6B519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9612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6A1D">
              <w:rPr>
                <w:rFonts w:ascii="Times New Roman" w:hAnsi="Times New Roman" w:cs="Times New Roman"/>
                <w:b/>
                <w:bCs/>
              </w:rPr>
              <w:t>PhIP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0A9795B" w14:textId="57E55F35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E0DD3" w14:textId="23F9C93A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84.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36F6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5701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C4E1142" w14:textId="61B67B50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9.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E7E5DAA" w14:textId="30A58AC6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6.05</w:t>
            </w:r>
          </w:p>
        </w:tc>
      </w:tr>
      <w:tr w:rsidR="00C20C07" w:rsidRPr="00934FAD" w14:paraId="6B5B6E20" w14:textId="30DC3DF1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81DD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F6A1D">
              <w:rPr>
                <w:rFonts w:ascii="Times New Roman" w:hAnsi="Times New Roman" w:cs="Times New Roman"/>
                <w:b/>
                <w:bCs/>
              </w:rPr>
              <w:t>Aα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D420EBB" w14:textId="5F15C446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D280" w14:textId="40A1763E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73.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62D3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08D4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8617EA1" w14:textId="59C9982F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6.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C4111B5" w14:textId="25E01D24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14.18</w:t>
            </w:r>
          </w:p>
        </w:tc>
      </w:tr>
      <w:tr w:rsidR="00C20C07" w:rsidRPr="00934FAD" w14:paraId="682E225D" w14:textId="37510759" w:rsidTr="00B61501">
        <w:trPr>
          <w:trHeight w:val="233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CBBE9" w14:textId="77777777" w:rsidR="00C20C07" w:rsidRPr="00EF6A1D" w:rsidRDefault="00C20C07" w:rsidP="00C20C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6A1D">
              <w:rPr>
                <w:rFonts w:ascii="Times New Roman" w:hAnsi="Times New Roman" w:cs="Times New Roman"/>
                <w:b/>
                <w:bCs/>
              </w:rPr>
              <w:t>MeA</w:t>
            </w:r>
            <w:proofErr w:type="spellEnd"/>
            <w:r w:rsidRPr="00EF6A1D">
              <w:rPr>
                <w:rFonts w:ascii="Times New Roman" w:hAnsi="Times New Roman" w:cs="Times New Roman"/>
                <w:b/>
                <w:bCs/>
              </w:rPr>
              <w:t>α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C50DB" w14:textId="6C9F42DB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0.995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19DE7" w14:textId="3A3BC61E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A37E8">
              <w:rPr>
                <w:rFonts w:ascii="Times New Roman" w:hAnsi="Times New Roman" w:cs="Times New Roman"/>
              </w:rPr>
              <w:t>74.5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392F8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9E4DF" w14:textId="77777777" w:rsidR="00C20C07" w:rsidRPr="00AA54C6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A54C6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CD022" w14:textId="21CAAE4B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7.9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3BCD2" w14:textId="778D4045" w:rsidR="00C20C07" w:rsidRPr="00CA37E8" w:rsidRDefault="00C20C07" w:rsidP="00C20C0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A37E8">
              <w:rPr>
                <w:rFonts w:ascii="Times New Roman" w:hAnsi="Times New Roman" w:cs="Times New Roman"/>
                <w:color w:val="FF0000"/>
              </w:rPr>
              <w:t>9.65</w:t>
            </w:r>
          </w:p>
        </w:tc>
      </w:tr>
    </w:tbl>
    <w:p w14:paraId="3E78C818" w14:textId="611088C9" w:rsidR="007C6AB8" w:rsidRDefault="00EF1890" w:rsidP="00EF1890">
      <w:pPr>
        <w:spacing w:after="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D; limit of detection, LOQ; limit of quantification</w:t>
      </w:r>
      <w:r w:rsidR="00C20C07">
        <w:rPr>
          <w:rFonts w:ascii="Times New Roman" w:hAnsi="Times New Roman" w:cs="Times New Roman"/>
        </w:rPr>
        <w:t>,</w:t>
      </w:r>
      <w:r w:rsidR="00C20C07" w:rsidRPr="00C20C07">
        <w:t xml:space="preserve"> </w:t>
      </w:r>
      <w:r w:rsidR="00C20C07" w:rsidRPr="00C20C07">
        <w:rPr>
          <w:rFonts w:ascii="Times New Roman" w:hAnsi="Times New Roman" w:cs="Times New Roman"/>
        </w:rPr>
        <w:t>RSD; relative standard deviation</w:t>
      </w:r>
      <w:r w:rsidR="00D66408">
        <w:rPr>
          <w:rFonts w:ascii="Times New Roman" w:hAnsi="Times New Roman" w:cs="Times New Roman"/>
        </w:rPr>
        <w:t>.</w:t>
      </w:r>
    </w:p>
    <w:sectPr w:rsidR="007C6AB8" w:rsidSect="00EB03EE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7A53D" w14:textId="77777777" w:rsidR="00EB03EE" w:rsidRDefault="00EB03EE" w:rsidP="003A3B51">
      <w:pPr>
        <w:spacing w:after="0" w:line="240" w:lineRule="auto"/>
      </w:pPr>
      <w:r>
        <w:separator/>
      </w:r>
    </w:p>
  </w:endnote>
  <w:endnote w:type="continuationSeparator" w:id="0">
    <w:p w14:paraId="00107813" w14:textId="77777777" w:rsidR="00EB03EE" w:rsidRDefault="00EB03EE" w:rsidP="003A3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82605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ABEA5D" w14:textId="23DEEC56" w:rsidR="003A3B51" w:rsidRDefault="003A3B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05107B" w14:textId="77777777" w:rsidR="003A3B51" w:rsidRDefault="003A3B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090EF" w14:textId="77777777" w:rsidR="00EB03EE" w:rsidRDefault="00EB03EE" w:rsidP="003A3B51">
      <w:pPr>
        <w:spacing w:after="0" w:line="240" w:lineRule="auto"/>
      </w:pPr>
      <w:r>
        <w:separator/>
      </w:r>
    </w:p>
  </w:footnote>
  <w:footnote w:type="continuationSeparator" w:id="0">
    <w:p w14:paraId="11CC75CF" w14:textId="77777777" w:rsidR="00EB03EE" w:rsidRDefault="00EB03EE" w:rsidP="003A3B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B1B35"/>
    <w:multiLevelType w:val="hybridMultilevel"/>
    <w:tmpl w:val="28CED6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043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818"/>
    <w:rsid w:val="000E517F"/>
    <w:rsid w:val="000E6350"/>
    <w:rsid w:val="001239D8"/>
    <w:rsid w:val="00175D12"/>
    <w:rsid w:val="001D7723"/>
    <w:rsid w:val="002917ED"/>
    <w:rsid w:val="003A3B51"/>
    <w:rsid w:val="007033AD"/>
    <w:rsid w:val="007106CA"/>
    <w:rsid w:val="00752905"/>
    <w:rsid w:val="007B4892"/>
    <w:rsid w:val="007C6AB8"/>
    <w:rsid w:val="007D0AE8"/>
    <w:rsid w:val="007F085B"/>
    <w:rsid w:val="00893CCD"/>
    <w:rsid w:val="008D4818"/>
    <w:rsid w:val="00A46DF0"/>
    <w:rsid w:val="00B55157"/>
    <w:rsid w:val="00B61501"/>
    <w:rsid w:val="00BE6E47"/>
    <w:rsid w:val="00C20C07"/>
    <w:rsid w:val="00C25B7C"/>
    <w:rsid w:val="00CA37E8"/>
    <w:rsid w:val="00D66408"/>
    <w:rsid w:val="00E753B7"/>
    <w:rsid w:val="00E81A96"/>
    <w:rsid w:val="00EB03EE"/>
    <w:rsid w:val="00EB1F51"/>
    <w:rsid w:val="00EF1890"/>
    <w:rsid w:val="00EF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3FF1"/>
  <w15:chartTrackingRefBased/>
  <w15:docId w15:val="{12149125-10CC-4928-87EF-BFE7115EC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563C1" w:themeColor="hyperlink"/>
        <w:sz w:val="22"/>
        <w:szCs w:val="22"/>
        <w:u w:val="single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890"/>
    <w:pPr>
      <w:spacing w:after="200" w:line="276" w:lineRule="auto"/>
    </w:pPr>
    <w:rPr>
      <w:color w:val="auto"/>
      <w:u w:val="non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1890"/>
  </w:style>
  <w:style w:type="paragraph" w:styleId="Header">
    <w:name w:val="header"/>
    <w:basedOn w:val="Normal"/>
    <w:link w:val="HeaderChar"/>
    <w:uiPriority w:val="99"/>
    <w:unhideWhenUsed/>
    <w:rsid w:val="003A3B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B51"/>
    <w:rPr>
      <w:color w:val="auto"/>
      <w:u w:val="none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B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B51"/>
    <w:rPr>
      <w:color w:val="auto"/>
      <w:u w:val="none"/>
      <w:lang w:val="en-US"/>
    </w:rPr>
  </w:style>
  <w:style w:type="paragraph" w:styleId="ListParagraph">
    <w:name w:val="List Paragraph"/>
    <w:basedOn w:val="Normal"/>
    <w:uiPriority w:val="34"/>
    <w:qFormat/>
    <w:rsid w:val="007C6A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LA GÜMÜŞ</dc:creator>
  <cp:keywords/>
  <dc:description/>
  <cp:lastModifiedBy>XX</cp:lastModifiedBy>
  <cp:revision>19</cp:revision>
  <dcterms:created xsi:type="dcterms:W3CDTF">2022-07-21T11:06:00Z</dcterms:created>
  <dcterms:modified xsi:type="dcterms:W3CDTF">2024-02-22T12:46:00Z</dcterms:modified>
</cp:coreProperties>
</file>